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860" w:type="dxa"/>
        <w:tblLook w:val="04A0" w:firstRow="1" w:lastRow="0" w:firstColumn="1" w:lastColumn="0" w:noHBand="0" w:noVBand="1"/>
      </w:tblPr>
      <w:tblGrid>
        <w:gridCol w:w="3017"/>
        <w:gridCol w:w="1971"/>
        <w:gridCol w:w="2164"/>
        <w:gridCol w:w="1108"/>
        <w:gridCol w:w="1600"/>
      </w:tblGrid>
      <w:tr w:rsidR="00A56DD5" w:rsidRPr="00A56DD5" w14:paraId="54C2AE2C" w14:textId="77777777" w:rsidTr="00A56DD5">
        <w:trPr>
          <w:trHeight w:val="320"/>
        </w:trPr>
        <w:tc>
          <w:tcPr>
            <w:tcW w:w="98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32D0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Day 7: Saline Vs. EPO (UTI Vs. TI) </w:t>
            </w:r>
          </w:p>
        </w:tc>
      </w:tr>
      <w:tr w:rsidR="00A56DD5" w:rsidRPr="00A56DD5" w14:paraId="3D9E4ED3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09EE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ID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162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name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8ABC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og2 fold change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5BF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DE8F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DR step up</w:t>
            </w:r>
          </w:p>
        </w:tc>
      </w:tr>
      <w:tr w:rsidR="00A56DD5" w:rsidRPr="00A56DD5" w14:paraId="70BB691B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D65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1216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65BD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vs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F226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2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7793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3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2553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2E-02</w:t>
            </w:r>
          </w:p>
        </w:tc>
      </w:tr>
      <w:tr w:rsidR="00A56DD5" w:rsidRPr="00A56DD5" w14:paraId="5FFB4C81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1A0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6162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E997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ndp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242C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95A6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4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E40D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9E-02</w:t>
            </w:r>
          </w:p>
        </w:tc>
      </w:tr>
      <w:tr w:rsidR="00A56DD5" w:rsidRPr="00A56DD5" w14:paraId="17A1AD63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2D21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5116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3C04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ntl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38B6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D53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65E-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D812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0E-02</w:t>
            </w:r>
          </w:p>
        </w:tc>
      </w:tr>
      <w:tr w:rsidR="00A56DD5" w:rsidRPr="00A56DD5" w14:paraId="628C4DA5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5631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9323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8399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gfbp2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4FD9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241A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00E-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CB65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2E-02</w:t>
            </w:r>
          </w:p>
        </w:tc>
      </w:tr>
      <w:tr w:rsidR="00A56DD5" w:rsidRPr="00A56DD5" w14:paraId="089B935B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BA09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0048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B842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kn3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AF10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F11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20E-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7AF4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3E-02</w:t>
            </w:r>
          </w:p>
        </w:tc>
      </w:tr>
      <w:tr w:rsidR="00A56DD5" w:rsidRPr="00A56DD5" w14:paraId="759D88B8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0C0D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2278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27CC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qr5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B5A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CC03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55E-0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62EC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3E-04</w:t>
            </w:r>
          </w:p>
        </w:tc>
      </w:tr>
      <w:tr w:rsidR="00A56DD5" w:rsidRPr="00A56DD5" w14:paraId="3CF6A47B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2E16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887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EB95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spo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8EE9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C76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67E-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1AF8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1E-02</w:t>
            </w:r>
          </w:p>
        </w:tc>
      </w:tr>
      <w:tr w:rsidR="00A56DD5" w:rsidRPr="00A56DD5" w14:paraId="2E357696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0DA8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6749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B35D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fil3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D750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FC4B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97E-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B8B2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2E-02</w:t>
            </w:r>
          </w:p>
        </w:tc>
      </w:tr>
      <w:tr w:rsidR="00A56DD5" w:rsidRPr="00A56DD5" w14:paraId="134E0828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32D2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004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617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zb</w:t>
            </w:r>
            <w:proofErr w:type="spellEnd"/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0482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D014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2E-0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68CA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4E-03</w:t>
            </w:r>
          </w:p>
        </w:tc>
      </w:tr>
      <w:tr w:rsidR="00A56DD5" w:rsidRPr="00A56DD5" w14:paraId="3D62C70E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BB03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5804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2EA1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r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C621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89B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80E-0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FBD6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4E-03</w:t>
            </w:r>
          </w:p>
        </w:tc>
      </w:tr>
      <w:tr w:rsidR="00A56DD5" w:rsidRPr="00A56DD5" w14:paraId="6A1D4A41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B307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9277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E160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74862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0B0A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34B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1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4C9C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3E-02</w:t>
            </w:r>
          </w:p>
        </w:tc>
      </w:tr>
      <w:tr w:rsidR="00A56DD5" w:rsidRPr="00A56DD5" w14:paraId="1119C0C6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6889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7379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2CEB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on2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1AD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38F4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9E-0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CDF2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4E-03</w:t>
            </w:r>
          </w:p>
        </w:tc>
      </w:tr>
      <w:tr w:rsidR="00A56DD5" w:rsidRPr="00A56DD5" w14:paraId="46719795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52B1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8762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3164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stm6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A847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8F85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53E-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BE80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9E-02</w:t>
            </w:r>
          </w:p>
        </w:tc>
      </w:tr>
      <w:tr w:rsidR="00A56DD5" w:rsidRPr="00A56DD5" w14:paraId="2F9CC741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101B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1037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B275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mkmt</w:t>
            </w:r>
            <w:proofErr w:type="spellEnd"/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0088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2C13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6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13A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1E-02</w:t>
            </w:r>
          </w:p>
        </w:tc>
      </w:tr>
      <w:tr w:rsidR="00A56DD5" w:rsidRPr="00A56DD5" w14:paraId="79A81F29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4D23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875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089E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mgcs2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63BA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C4BD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5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74C5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3E-02</w:t>
            </w:r>
          </w:p>
        </w:tc>
      </w:tr>
      <w:tr w:rsidR="00A56DD5" w:rsidRPr="00A56DD5" w14:paraId="3A866B45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0504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6169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441F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stdc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3142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8958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3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22F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5E-02</w:t>
            </w:r>
          </w:p>
        </w:tc>
      </w:tr>
      <w:tr w:rsidR="00A56DD5" w:rsidRPr="00A56DD5" w14:paraId="64DD0014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E147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5224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4611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p2j9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C8D5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7E78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1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8F49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9E-02</w:t>
            </w:r>
          </w:p>
        </w:tc>
      </w:tr>
      <w:tr w:rsidR="00A56DD5" w:rsidRPr="00A56DD5" w14:paraId="5C8E783C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8DF5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2060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C47C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yab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9470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591F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92E-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D3E5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2E-02</w:t>
            </w:r>
          </w:p>
        </w:tc>
      </w:tr>
      <w:tr w:rsidR="00A56DD5" w:rsidRPr="00A56DD5" w14:paraId="4A7C8275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778B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9130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E623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5ar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B979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4AA5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6E-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6D38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15E-03</w:t>
            </w:r>
          </w:p>
        </w:tc>
      </w:tr>
      <w:tr w:rsidR="00A56DD5" w:rsidRPr="00A56DD5" w14:paraId="2F1C3B39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59BB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2766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4AEA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rpind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DF6D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387B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4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99F9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0E-02</w:t>
            </w:r>
          </w:p>
        </w:tc>
      </w:tr>
      <w:tr w:rsidR="00A56DD5" w:rsidRPr="00A56DD5" w14:paraId="2DC9536C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8CB9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2436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7C13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fap4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D296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987E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79E-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00AC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2E-02</w:t>
            </w:r>
          </w:p>
        </w:tc>
      </w:tr>
      <w:tr w:rsidR="00A56DD5" w:rsidRPr="00A56DD5" w14:paraId="7E82C4C0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230C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2380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4F96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bb3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10BC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ED5C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5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CC58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3E-02</w:t>
            </w:r>
          </w:p>
        </w:tc>
      </w:tr>
      <w:tr w:rsidR="00A56DD5" w:rsidRPr="00A56DD5" w14:paraId="0C7876A8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2EB7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037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104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ss36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A1CA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9261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4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7969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0E-02</w:t>
            </w:r>
          </w:p>
        </w:tc>
      </w:tr>
      <w:tr w:rsidR="00A56DD5" w:rsidRPr="00A56DD5" w14:paraId="1BA3046C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CFC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117257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C411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m4948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93FF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844E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69E-0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7CE5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2E-05</w:t>
            </w:r>
          </w:p>
        </w:tc>
      </w:tr>
      <w:tr w:rsidR="00A56DD5" w:rsidRPr="00A56DD5" w14:paraId="01E14F37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D548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7447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0F98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id5a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200F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074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0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ED9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7E-02</w:t>
            </w:r>
          </w:p>
        </w:tc>
      </w:tr>
      <w:tr w:rsidR="00A56DD5" w:rsidRPr="00A56DD5" w14:paraId="3AC335B4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89B8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9404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3DD9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rres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7EBC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C0A0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2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A84B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0E-02</w:t>
            </w:r>
          </w:p>
        </w:tc>
      </w:tr>
      <w:tr w:rsidR="00A56DD5" w:rsidRPr="00A56DD5" w14:paraId="65B9A074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01B9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1538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EA06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t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D877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36CA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8E-0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B020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9E-04</w:t>
            </w:r>
          </w:p>
        </w:tc>
      </w:tr>
      <w:tr w:rsidR="00A56DD5" w:rsidRPr="00A56DD5" w14:paraId="534211F8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D812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991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03DB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sb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C3DB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8841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8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FAAA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3E-02</w:t>
            </w:r>
          </w:p>
        </w:tc>
      </w:tr>
      <w:tr w:rsidR="00A56DD5" w:rsidRPr="00A56DD5" w14:paraId="078C9CFF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8405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2235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37D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ba1a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DA10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6720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0E-0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1B8D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5E-04</w:t>
            </w:r>
          </w:p>
        </w:tc>
      </w:tr>
      <w:tr w:rsidR="00A56DD5" w:rsidRPr="00A56DD5" w14:paraId="0525B942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9F6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3960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3182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pp5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31D1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FAB4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7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BD92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5E-02</w:t>
            </w:r>
          </w:p>
        </w:tc>
      </w:tr>
      <w:tr w:rsidR="00A56DD5" w:rsidRPr="00A56DD5" w14:paraId="79BCAF4C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0CC8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5505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32FA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btbd4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921D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42A1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09E-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EBCC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2E-02</w:t>
            </w:r>
          </w:p>
        </w:tc>
      </w:tr>
      <w:tr w:rsidR="00A56DD5" w:rsidRPr="00A56DD5" w14:paraId="47C62D4E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DFFB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91269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6BD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m6682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E1F2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ED5C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6E-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C9B7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6E-02</w:t>
            </w:r>
          </w:p>
        </w:tc>
      </w:tr>
      <w:tr w:rsidR="00A56DD5" w:rsidRPr="00A56DD5" w14:paraId="50E22917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DED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1708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54E8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cr</w:t>
            </w:r>
            <w:proofErr w:type="spellEnd"/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2268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DA7B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4E-0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8160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64E-06</w:t>
            </w:r>
          </w:p>
        </w:tc>
      </w:tr>
      <w:tr w:rsidR="00A56DD5" w:rsidRPr="00A56DD5" w14:paraId="29F6AD58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F3EA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2845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858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mem39a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8B7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6A62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5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0E4D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7E-02</w:t>
            </w:r>
          </w:p>
        </w:tc>
      </w:tr>
      <w:tr w:rsidR="00A56DD5" w:rsidRPr="00A56DD5" w14:paraId="1A013274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4E22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301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4120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sln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4BB7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86FC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1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47A3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9E-02</w:t>
            </w:r>
          </w:p>
        </w:tc>
      </w:tr>
      <w:tr w:rsidR="00A56DD5" w:rsidRPr="00A56DD5" w14:paraId="2D34028C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9458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5505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D1BE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mem80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3621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65CD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2E-0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4EAE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3E-03</w:t>
            </w:r>
          </w:p>
        </w:tc>
      </w:tr>
      <w:tr w:rsidR="00A56DD5" w:rsidRPr="00A56DD5" w14:paraId="24B45674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286E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114547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482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m3226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2B9C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E480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3E-0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D557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6E-04</w:t>
            </w:r>
          </w:p>
        </w:tc>
      </w:tr>
      <w:tr w:rsidR="00A56DD5" w:rsidRPr="00A56DD5" w14:paraId="6E888339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557A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ENSMUSG00000091639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0DF1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m3756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B300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E38A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3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F929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3E-02</w:t>
            </w:r>
          </w:p>
        </w:tc>
      </w:tr>
      <w:tr w:rsidR="00A56DD5" w:rsidRPr="00A56DD5" w14:paraId="1C5441B1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1B0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3495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C454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mem175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B03B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B846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1E-0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2A72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5E-03</w:t>
            </w:r>
          </w:p>
        </w:tc>
      </w:tr>
      <w:tr w:rsidR="00A56DD5" w:rsidRPr="00A56DD5" w14:paraId="70F594D7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DCB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1473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777C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bb6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C77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6A58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20E-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2E5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9E-02</w:t>
            </w:r>
          </w:p>
        </w:tc>
      </w:tr>
      <w:tr w:rsidR="00A56DD5" w:rsidRPr="00A56DD5" w14:paraId="74E40B2C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BFDE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6058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791A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dn19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A99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756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3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BEF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5E-02</w:t>
            </w:r>
          </w:p>
        </w:tc>
      </w:tr>
      <w:tr w:rsidR="00A56DD5" w:rsidRPr="00A56DD5" w14:paraId="232273A3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9F3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5439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704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us8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F3F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7151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0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17B4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3E-02</w:t>
            </w:r>
          </w:p>
        </w:tc>
      </w:tr>
      <w:tr w:rsidR="00A56DD5" w:rsidRPr="00A56DD5" w14:paraId="678EC6B6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AF3D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90084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8EE0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px</w:t>
            </w:r>
            <w:proofErr w:type="spellEnd"/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0262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3CAE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6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F6F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1E-02</w:t>
            </w:r>
          </w:p>
        </w:tc>
      </w:tr>
      <w:tr w:rsidR="00A56DD5" w:rsidRPr="00A56DD5" w14:paraId="757D5854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A118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8672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03B7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bb2a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63DF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4F31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06E-0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FA86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8E-03</w:t>
            </w:r>
          </w:p>
        </w:tc>
      </w:tr>
      <w:tr w:rsidR="00A56DD5" w:rsidRPr="00A56DD5" w14:paraId="067ECD5D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27C9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5823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259E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dia4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F39A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45E0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0E-0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93D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9E-04</w:t>
            </w:r>
          </w:p>
        </w:tc>
      </w:tr>
      <w:tr w:rsidR="00A56DD5" w:rsidRPr="00A56DD5" w14:paraId="0EA5962D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915B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5372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3F34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10055G02Rik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837F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8DF4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7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254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6E-02</w:t>
            </w:r>
          </w:p>
        </w:tc>
      </w:tr>
      <w:tr w:rsidR="00A56DD5" w:rsidRPr="00A56DD5" w14:paraId="1231DEFD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EED5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8059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47E9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im3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9727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873E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4363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0E-02</w:t>
            </w:r>
          </w:p>
        </w:tc>
      </w:tr>
      <w:tr w:rsidR="00A56DD5" w:rsidRPr="00A56DD5" w14:paraId="1FE24E55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4A0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8625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D32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m17383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5CE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8C69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6E-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7075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9E-02</w:t>
            </w:r>
          </w:p>
        </w:tc>
      </w:tr>
      <w:tr w:rsidR="00A56DD5" w:rsidRPr="00A56DD5" w14:paraId="7D1A6A01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DAA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172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86B3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s1l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4CDE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B087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7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1252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3E-02</w:t>
            </w:r>
          </w:p>
        </w:tc>
      </w:tr>
      <w:tr w:rsidR="00A56DD5" w:rsidRPr="00A56DD5" w14:paraId="32C0FDA9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1B4B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0894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E3F7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pp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5D5F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DD90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50E-0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C47F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4E-03</w:t>
            </w:r>
          </w:p>
        </w:tc>
      </w:tr>
      <w:tr w:rsidR="00A56DD5" w:rsidRPr="00A56DD5" w14:paraId="39A8FE43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001B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0432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E30E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cn2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6F7F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2B33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1E-0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2169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5E-03</w:t>
            </w:r>
          </w:p>
        </w:tc>
      </w:tr>
      <w:tr w:rsidR="00A56DD5" w:rsidRPr="00A56DD5" w14:paraId="7177F53E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29A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8194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DD94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dah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5BBC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0CD1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4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85CA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5E-02</w:t>
            </w:r>
          </w:p>
        </w:tc>
      </w:tr>
      <w:tr w:rsidR="00A56DD5" w:rsidRPr="00A56DD5" w14:paraId="40BA5CA6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45A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1035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51AB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m5499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ED2C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A5D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5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D2B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2E-02</w:t>
            </w:r>
          </w:p>
        </w:tc>
      </w:tr>
      <w:tr w:rsidR="00A56DD5" w:rsidRPr="00A56DD5" w14:paraId="2FD9B319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12AC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393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3631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nn3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D762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A4EE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1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17EC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2E-02</w:t>
            </w:r>
          </w:p>
        </w:tc>
      </w:tr>
      <w:tr w:rsidR="00A56DD5" w:rsidRPr="00A56DD5" w14:paraId="3FBB937B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83E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3889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E2C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em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0A60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F8F6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2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C2E5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6E-02</w:t>
            </w:r>
          </w:p>
        </w:tc>
      </w:tr>
      <w:tr w:rsidR="00A56DD5" w:rsidRPr="00A56DD5" w14:paraId="736F67CD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5AC8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2257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87E8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ptm4b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ABF7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FD11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9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5DE5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2E-02</w:t>
            </w:r>
          </w:p>
        </w:tc>
      </w:tr>
      <w:tr w:rsidR="00A56DD5" w:rsidRPr="00A56DD5" w14:paraId="78D9E665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E062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248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EE88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dia3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C2FA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0FF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8E-0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AE2C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5E-03</w:t>
            </w:r>
          </w:p>
        </w:tc>
      </w:tr>
      <w:tr w:rsidR="00A56DD5" w:rsidRPr="00A56DD5" w14:paraId="21CCB45C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9A3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3272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01A0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eld2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42CC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7AAA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8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F3D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0E-02</w:t>
            </w:r>
          </w:p>
        </w:tc>
      </w:tr>
      <w:tr w:rsidR="00A56DD5" w:rsidRPr="00A56DD5" w14:paraId="1DAA1452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EFC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864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FAF7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pa5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C3FB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4A87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23E-0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EDEE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3E-03</w:t>
            </w:r>
          </w:p>
        </w:tc>
      </w:tr>
      <w:tr w:rsidR="00A56DD5" w:rsidRPr="00A56DD5" w14:paraId="4330FCBB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A3D7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4875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405F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if1a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5E6D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5A79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74E-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B0B6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2E-02</w:t>
            </w:r>
          </w:p>
        </w:tc>
      </w:tr>
      <w:tr w:rsidR="00A56DD5" w:rsidRPr="00A56DD5" w14:paraId="46EE1AFF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C600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9894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C10E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nap47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1688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2D6A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80E-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0E06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2E-02</w:t>
            </w:r>
          </w:p>
        </w:tc>
      </w:tr>
      <w:tr w:rsidR="00A56DD5" w:rsidRPr="00A56DD5" w14:paraId="0EE39A29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E965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911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A11B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delr2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6ADB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1DB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4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ADB1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6E-02</w:t>
            </w:r>
          </w:p>
        </w:tc>
      </w:tr>
      <w:tr w:rsidR="00A56DD5" w:rsidRPr="00A56DD5" w14:paraId="28CD69EF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DCF1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6314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880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xbp6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A39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1243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5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7BF9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5E-02</w:t>
            </w:r>
          </w:p>
        </w:tc>
      </w:tr>
      <w:tr w:rsidR="00A56DD5" w:rsidRPr="00A56DD5" w14:paraId="214C9FFF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5AF2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181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CF68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najc9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B96C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521E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8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205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5E-02</w:t>
            </w:r>
          </w:p>
        </w:tc>
      </w:tr>
      <w:tr w:rsidR="00A56DD5" w:rsidRPr="00A56DD5" w14:paraId="39D6B581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2C3D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804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FC0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id</w:t>
            </w:r>
            <w:proofErr w:type="spellEnd"/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368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329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2E-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9372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00E-03</w:t>
            </w:r>
          </w:p>
        </w:tc>
      </w:tr>
      <w:tr w:rsidR="00A56DD5" w:rsidRPr="00A56DD5" w14:paraId="17BA7EE1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DEEE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9916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1FF7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4ha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3187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EF7C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76E-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957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1E-02</w:t>
            </w:r>
          </w:p>
        </w:tc>
      </w:tr>
      <w:tr w:rsidR="00A56DD5" w:rsidRPr="00A56DD5" w14:paraId="137C225B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467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2123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737E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pagt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9450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234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2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A8A6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0E-02</w:t>
            </w:r>
          </w:p>
        </w:tc>
      </w:tr>
      <w:tr w:rsidR="00A56DD5" w:rsidRPr="00A56DD5" w14:paraId="2D8ACB68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B27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0484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2061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bp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00E9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CDB8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8E-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F6D2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3E-02</w:t>
            </w:r>
          </w:p>
        </w:tc>
      </w:tr>
      <w:tr w:rsidR="00A56DD5" w:rsidRPr="00A56DD5" w14:paraId="145EB467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A19A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9142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67FA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m4202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BB95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1A3E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34E-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AC83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8E-02</w:t>
            </w:r>
          </w:p>
        </w:tc>
      </w:tr>
      <w:tr w:rsidR="00A56DD5" w:rsidRPr="00A56DD5" w14:paraId="08D687F7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B9A8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3067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3EEF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kn1a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3E70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2DB3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5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FFD5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7E-02</w:t>
            </w:r>
          </w:p>
        </w:tc>
      </w:tr>
      <w:tr w:rsidR="00A56DD5" w:rsidRPr="00A56DD5" w14:paraId="2E0D9235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B94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9887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32C5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g14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7F07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2268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0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120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1E-02</w:t>
            </w:r>
          </w:p>
        </w:tc>
      </w:tr>
      <w:tr w:rsidR="00A56DD5" w:rsidRPr="00A56DD5" w14:paraId="6ECB0E42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EBD0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2116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714E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t3a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9CDD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993F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2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EE1D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9E-02</w:t>
            </w:r>
          </w:p>
        </w:tc>
      </w:tr>
      <w:tr w:rsidR="00A56DD5" w:rsidRPr="00A56DD5" w14:paraId="6EEB47F7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EDE4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4402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3389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sg10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F19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ACCD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3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0D51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9E-02</w:t>
            </w:r>
          </w:p>
        </w:tc>
      </w:tr>
      <w:tr w:rsidR="00A56DD5" w:rsidRPr="00A56DD5" w14:paraId="4CA858D3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B78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82809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2A0E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m14150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4B8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1A8E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1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3DE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7E-02</w:t>
            </w:r>
          </w:p>
        </w:tc>
      </w:tr>
      <w:tr w:rsidR="00A56DD5" w:rsidRPr="00A56DD5" w14:paraId="024809D3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4806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2757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DC80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g</w:t>
            </w:r>
            <w:proofErr w:type="spellEnd"/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F96A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490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9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931C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2E-02</w:t>
            </w:r>
          </w:p>
        </w:tc>
      </w:tr>
      <w:tr w:rsidR="00A56DD5" w:rsidRPr="00A56DD5" w14:paraId="57ED1512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854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150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F7D7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ml</w:t>
            </w:r>
            <w:proofErr w:type="spellEnd"/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C37D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5DF4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82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BA4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4E-02</w:t>
            </w:r>
          </w:p>
        </w:tc>
      </w:tr>
      <w:tr w:rsidR="00A56DD5" w:rsidRPr="00A56DD5" w14:paraId="26E50A6F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E3BF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ENSMUSG00000032279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03AB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dh3a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873B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BFE0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8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D6EE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1E-02</w:t>
            </w:r>
          </w:p>
        </w:tc>
      </w:tr>
      <w:tr w:rsidR="00A56DD5" w:rsidRPr="00A56DD5" w14:paraId="6FDD4D0C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E0EB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152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7DD9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a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C086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18B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5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366D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7E-02</w:t>
            </w:r>
          </w:p>
        </w:tc>
      </w:tr>
      <w:tr w:rsidR="00A56DD5" w:rsidRPr="00A56DD5" w14:paraId="21E5A3DD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1CAB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3902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B4E0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m7964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E856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0356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8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D95B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5E-02</w:t>
            </w:r>
          </w:p>
        </w:tc>
      </w:tr>
      <w:tr w:rsidR="00A56DD5" w:rsidRPr="00A56DD5" w14:paraId="1CB6387E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C1DF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3814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66DE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lr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3740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7FC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E789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0E-02</w:t>
            </w:r>
          </w:p>
        </w:tc>
      </w:tr>
      <w:tr w:rsidR="00A56DD5" w:rsidRPr="00A56DD5" w14:paraId="520AC1B7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1ED4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8736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781E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del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0142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0DDD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7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BCD9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0E-02</w:t>
            </w:r>
          </w:p>
        </w:tc>
      </w:tr>
      <w:tr w:rsidR="00A56DD5" w:rsidRPr="00A56DD5" w14:paraId="17BFCA0B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7B9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3904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0688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cfc1r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16D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0D4E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9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46E7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8E-02</w:t>
            </w:r>
          </w:p>
        </w:tc>
      </w:tr>
      <w:tr w:rsidR="00A56DD5" w:rsidRPr="00A56DD5" w14:paraId="5CD8B9EF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6BB8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6637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5C28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ft27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37DC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BD2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1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1E2D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2E-02</w:t>
            </w:r>
          </w:p>
        </w:tc>
      </w:tr>
      <w:tr w:rsidR="00A56DD5" w:rsidRPr="00A56DD5" w14:paraId="4330ECCB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1DF8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0062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8EB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pn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6D79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8D50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28E-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0DBE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6E-02</w:t>
            </w:r>
          </w:p>
        </w:tc>
      </w:tr>
      <w:tr w:rsidR="00A56DD5" w:rsidRPr="00A56DD5" w14:paraId="38815D20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90EF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8965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1320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whah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8941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587D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4E-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8B3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16E-03</w:t>
            </w:r>
          </w:p>
        </w:tc>
      </w:tr>
      <w:tr w:rsidR="00A56DD5" w:rsidRPr="00A56DD5" w14:paraId="421BAECE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E6B9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1248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361D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med10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C6B7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3743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1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E66D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3E-02</w:t>
            </w:r>
          </w:p>
        </w:tc>
      </w:tr>
      <w:tr w:rsidR="00A56DD5" w:rsidRPr="00A56DD5" w14:paraId="3741A0A1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DDBF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1029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B94D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if3f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A430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3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ABA4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30E-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72B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2E-02</w:t>
            </w:r>
          </w:p>
        </w:tc>
      </w:tr>
      <w:tr w:rsidR="00A56DD5" w:rsidRPr="00A56DD5" w14:paraId="62958065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C206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118866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3AFB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n7s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8BE0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3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F9F8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6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8280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0E-02</w:t>
            </w:r>
          </w:p>
        </w:tc>
      </w:tr>
      <w:tr w:rsidR="00A56DD5" w:rsidRPr="00A56DD5" w14:paraId="125864AB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B7E5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2283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3BF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bpc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BA90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06F2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2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3E29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9E-02</w:t>
            </w:r>
          </w:p>
        </w:tc>
      </w:tr>
      <w:tr w:rsidR="00A56DD5" w:rsidRPr="00A56DD5" w14:paraId="47157483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AB53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2098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792B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tbd3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4611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0E9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20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1AEA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8E-02</w:t>
            </w:r>
          </w:p>
        </w:tc>
      </w:tr>
      <w:tr w:rsidR="00A56DD5" w:rsidRPr="00A56DD5" w14:paraId="63900D01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3A28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465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DEB5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bc1d20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9E5C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0211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4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137A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9E-02</w:t>
            </w:r>
          </w:p>
        </w:tc>
      </w:tr>
      <w:tr w:rsidR="00A56DD5" w:rsidRPr="00A56DD5" w14:paraId="2E7A4E21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C05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0580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1E54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ck2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5A65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A3CE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3E-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E5A4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E-02</w:t>
            </w:r>
          </w:p>
        </w:tc>
      </w:tr>
      <w:tr w:rsidR="00A56DD5" w:rsidRPr="00A56DD5" w14:paraId="019CCDEF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416E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4339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EE69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t-Rnr2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03C4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C72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0E-0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564E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5E-03</w:t>
            </w:r>
          </w:p>
        </w:tc>
      </w:tr>
      <w:tr w:rsidR="00A56DD5" w:rsidRPr="00A56DD5" w14:paraId="1ABC91E6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4FF6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4337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C10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t-Rnr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7E7C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4C7D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1E-0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4570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5E-03</w:t>
            </w:r>
          </w:p>
        </w:tc>
      </w:tr>
      <w:tr w:rsidR="00A56DD5" w:rsidRPr="00A56DD5" w14:paraId="0EFA3C94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5E7E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5817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E12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fp36l2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0C3F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B1EB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8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73F7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0E-02</w:t>
            </w:r>
          </w:p>
        </w:tc>
      </w:tr>
      <w:tr w:rsidR="00A56DD5" w:rsidRPr="00A56DD5" w14:paraId="4F20C587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2C1C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2095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091C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m160b2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4AE9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AE57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5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1135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9E-02</w:t>
            </w:r>
          </w:p>
        </w:tc>
      </w:tr>
      <w:tr w:rsidR="00A56DD5" w:rsidRPr="00A56DD5" w14:paraId="5C43B30A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6B7B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2053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C1F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bf2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9174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F994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78E-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E40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2E-02</w:t>
            </w:r>
          </w:p>
        </w:tc>
      </w:tr>
      <w:tr w:rsidR="00A56DD5" w:rsidRPr="00A56DD5" w14:paraId="04D85826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85FF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89764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5B48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m16580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BBA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A748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5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5DCE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5E-02</w:t>
            </w:r>
          </w:p>
        </w:tc>
      </w:tr>
      <w:tr w:rsidR="00A56DD5" w:rsidRPr="00A56DD5" w14:paraId="5C3C0E40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A4F3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7888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CFD2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nrc6b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82EF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E67E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41E-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4451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8E-02</w:t>
            </w:r>
          </w:p>
        </w:tc>
      </w:tr>
      <w:tr w:rsidR="00A56DD5" w:rsidRPr="00A56DD5" w14:paraId="3321D901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B873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4857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00EC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md2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36CB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E778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3E-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C681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E-02</w:t>
            </w:r>
          </w:p>
        </w:tc>
      </w:tr>
      <w:tr w:rsidR="00A56DD5" w:rsidRPr="00A56DD5" w14:paraId="5E80A71B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EBA0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4042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28C8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pbp1l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5306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E4C0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1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6E73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0E-02</w:t>
            </w:r>
          </w:p>
        </w:tc>
      </w:tr>
      <w:tr w:rsidR="00A56DD5" w:rsidRPr="00A56DD5" w14:paraId="0C9A31B4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7A24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6452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8839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hgap26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CE18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45E7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0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9E3F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0E-02</w:t>
            </w:r>
          </w:p>
        </w:tc>
      </w:tr>
      <w:tr w:rsidR="00A56DD5" w:rsidRPr="00A56DD5" w14:paraId="7AE7F2D8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16CC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4709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01F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p1r2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5BF4F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397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6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DE57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3E-02</w:t>
            </w:r>
          </w:p>
        </w:tc>
      </w:tr>
      <w:tr w:rsidR="00A56DD5" w:rsidRPr="00A56DD5" w14:paraId="7B10ED47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C3DA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8742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6332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y2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5C9F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F92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9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D375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8E-02</w:t>
            </w:r>
          </w:p>
        </w:tc>
      </w:tr>
      <w:tr w:rsidR="00A56DD5" w:rsidRPr="00A56DD5" w14:paraId="007BFFF7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BB37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8909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144B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rb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ABF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5AD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0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95C0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9E-02</w:t>
            </w:r>
          </w:p>
        </w:tc>
      </w:tr>
      <w:tr w:rsidR="00A56DD5" w:rsidRPr="00A56DD5" w14:paraId="7CEA90F8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7598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1133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961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hgef6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4D3F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4D0F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9E-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132E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1E-02</w:t>
            </w:r>
          </w:p>
        </w:tc>
      </w:tr>
      <w:tr w:rsidR="00A56DD5" w:rsidRPr="00A56DD5" w14:paraId="71CC5197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87E1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0850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B20B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me4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1C6F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AF96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4E-0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FA29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0E-03</w:t>
            </w:r>
          </w:p>
        </w:tc>
      </w:tr>
      <w:tr w:rsidR="00A56DD5" w:rsidRPr="00A56DD5" w14:paraId="67DF5783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3018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4950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F1CB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wwp2a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D95E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CE80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26E-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E535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6E-02</w:t>
            </w:r>
          </w:p>
        </w:tc>
      </w:tr>
      <w:tr w:rsidR="00A56DD5" w:rsidRPr="00A56DD5" w14:paraId="04268CD1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D3DE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7548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D277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z12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05BB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A967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4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BA5D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8E-02</w:t>
            </w:r>
          </w:p>
        </w:tc>
      </w:tr>
      <w:tr w:rsidR="00A56DD5" w:rsidRPr="00A56DD5" w14:paraId="7ACD0E13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4E1A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9633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09DB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0s2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ECF6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80B3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64E-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34AE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9E-02</w:t>
            </w:r>
          </w:p>
        </w:tc>
      </w:tr>
      <w:tr w:rsidR="00A56DD5" w:rsidRPr="00A56DD5" w14:paraId="73C16A76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1FBD8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7410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75A9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bc1d2b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A695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9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8AB7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4E-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7B5A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7E-02</w:t>
            </w:r>
          </w:p>
        </w:tc>
      </w:tr>
      <w:tr w:rsidR="00A56DD5" w:rsidRPr="00A56DD5" w14:paraId="74CB8C31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E2F0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6413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FB4B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ap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432F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3CB7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0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1E56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0E-02</w:t>
            </w:r>
          </w:p>
        </w:tc>
      </w:tr>
      <w:tr w:rsidR="00A56DD5" w:rsidRPr="00A56DD5" w14:paraId="7390CD62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E2ED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0306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784F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mtc1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4943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0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669A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53E-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F1E0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9E-02</w:t>
            </w:r>
          </w:p>
        </w:tc>
      </w:tr>
      <w:tr w:rsidR="00A56DD5" w:rsidRPr="00A56DD5" w14:paraId="78E549E1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21C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3078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004B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xcl13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2AAC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3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DEE7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5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1BC6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8E-02</w:t>
            </w:r>
          </w:p>
        </w:tc>
      </w:tr>
      <w:tr w:rsidR="00A56DD5" w:rsidRPr="00A56DD5" w14:paraId="548913D3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2FC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2175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4D21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yk2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B663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4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FA8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0E-0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345C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4E-03</w:t>
            </w:r>
          </w:p>
        </w:tc>
      </w:tr>
      <w:tr w:rsidR="00A56DD5" w:rsidRPr="00A56DD5" w14:paraId="2D64B66D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A746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ENSMUSG00000022389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FD65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f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F131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5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FFE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E-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1F58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8E-08</w:t>
            </w:r>
          </w:p>
        </w:tc>
      </w:tr>
      <w:tr w:rsidR="00A56DD5" w:rsidRPr="00A56DD5" w14:paraId="2D9F868A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7358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9824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D9C9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bp</w:t>
            </w:r>
            <w:proofErr w:type="spellEnd"/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E16B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6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94E1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6E-1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6386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22E-09</w:t>
            </w:r>
          </w:p>
        </w:tc>
      </w:tr>
      <w:tr w:rsidR="00A56DD5" w:rsidRPr="00A56DD5" w14:paraId="18D06F8E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926E9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8957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9D21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3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9E5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8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5D8B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27E-0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832E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3E-04</w:t>
            </w:r>
          </w:p>
        </w:tc>
      </w:tr>
      <w:tr w:rsidR="00A56DD5" w:rsidRPr="00A56DD5" w14:paraId="010F689E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44706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0966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559A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c22a2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CC5B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9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9CED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6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1651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3E-02</w:t>
            </w:r>
          </w:p>
        </w:tc>
      </w:tr>
      <w:tr w:rsidR="00A56DD5" w:rsidRPr="00A56DD5" w14:paraId="39F4DEDD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D194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1594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005F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mtc4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106F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9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4AA04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3E-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B1A1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0E-02</w:t>
            </w:r>
          </w:p>
        </w:tc>
      </w:tr>
      <w:tr w:rsidR="00A56DD5" w:rsidRPr="00A56DD5" w14:paraId="7D6ABDCF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69D87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1775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60455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r1d2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104E0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1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4E79B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43E-1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6042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28E-09</w:t>
            </w:r>
          </w:p>
        </w:tc>
      </w:tr>
      <w:tr w:rsidR="00A56DD5" w:rsidRPr="00A56DD5" w14:paraId="51C613CE" w14:textId="77777777" w:rsidTr="00A56DD5">
        <w:trPr>
          <w:trHeight w:val="320"/>
        </w:trPr>
        <w:tc>
          <w:tcPr>
            <w:tcW w:w="3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0A663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8459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E4ED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c13a3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A4472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4.4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0ACEC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2E-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959A" w14:textId="77777777" w:rsidR="00A56DD5" w:rsidRPr="00A56DD5" w:rsidRDefault="00A56DD5" w:rsidP="00A56DD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56DD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E-02</w:t>
            </w:r>
          </w:p>
        </w:tc>
      </w:tr>
    </w:tbl>
    <w:p w14:paraId="4E9D91CD" w14:textId="77777777" w:rsidR="00EF3F21" w:rsidRDefault="00EF3F21"/>
    <w:sectPr w:rsidR="00EF3F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DD5"/>
    <w:rsid w:val="00017556"/>
    <w:rsid w:val="00024086"/>
    <w:rsid w:val="000748FD"/>
    <w:rsid w:val="000E5EE2"/>
    <w:rsid w:val="000F71FB"/>
    <w:rsid w:val="001929FB"/>
    <w:rsid w:val="001D50FB"/>
    <w:rsid w:val="001F3E25"/>
    <w:rsid w:val="00217B36"/>
    <w:rsid w:val="002C69E2"/>
    <w:rsid w:val="002C74FD"/>
    <w:rsid w:val="002D4074"/>
    <w:rsid w:val="00314A38"/>
    <w:rsid w:val="00323D60"/>
    <w:rsid w:val="003F14C4"/>
    <w:rsid w:val="003F6033"/>
    <w:rsid w:val="00426C8A"/>
    <w:rsid w:val="004D398A"/>
    <w:rsid w:val="004E68D7"/>
    <w:rsid w:val="00544801"/>
    <w:rsid w:val="005969BD"/>
    <w:rsid w:val="005F7F2C"/>
    <w:rsid w:val="006647CA"/>
    <w:rsid w:val="00691149"/>
    <w:rsid w:val="00720E1B"/>
    <w:rsid w:val="00722D81"/>
    <w:rsid w:val="00747257"/>
    <w:rsid w:val="008417C4"/>
    <w:rsid w:val="0091587E"/>
    <w:rsid w:val="0092702F"/>
    <w:rsid w:val="00965F0A"/>
    <w:rsid w:val="00A56DD5"/>
    <w:rsid w:val="00AA0115"/>
    <w:rsid w:val="00B32F4F"/>
    <w:rsid w:val="00B6491A"/>
    <w:rsid w:val="00B97F9A"/>
    <w:rsid w:val="00BA2756"/>
    <w:rsid w:val="00C124B1"/>
    <w:rsid w:val="00C5710C"/>
    <w:rsid w:val="00C64F37"/>
    <w:rsid w:val="00CA5128"/>
    <w:rsid w:val="00CD49D4"/>
    <w:rsid w:val="00CE1D80"/>
    <w:rsid w:val="00D635A4"/>
    <w:rsid w:val="00DB1896"/>
    <w:rsid w:val="00DD59C1"/>
    <w:rsid w:val="00E032D7"/>
    <w:rsid w:val="00E1017C"/>
    <w:rsid w:val="00E93E61"/>
    <w:rsid w:val="00EC6735"/>
    <w:rsid w:val="00EF3F21"/>
    <w:rsid w:val="00F16EC6"/>
    <w:rsid w:val="00F418BC"/>
    <w:rsid w:val="00F45B6D"/>
    <w:rsid w:val="00F6152F"/>
    <w:rsid w:val="00F66CD0"/>
    <w:rsid w:val="00FB0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FF7B57"/>
  <w15:chartTrackingRefBased/>
  <w15:docId w15:val="{F3799C52-C383-1A4A-830C-280204273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6D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6D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6D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6D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6D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6DD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6DD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6DD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6DD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6D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6D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6D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6D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6D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6D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6D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6D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6D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6DD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6D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6DD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6D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6DD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6D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6D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6D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6D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6D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6D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859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20</Words>
  <Characters>5248</Characters>
  <Application>Microsoft Office Word</Application>
  <DocSecurity>0</DocSecurity>
  <Lines>43</Lines>
  <Paragraphs>12</Paragraphs>
  <ScaleCrop>false</ScaleCrop>
  <Company/>
  <LinksUpToDate>false</LinksUpToDate>
  <CharactersWithSpaces>6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vindappa, Prem Kumar - (premg)</dc:creator>
  <cp:keywords/>
  <dc:description/>
  <cp:lastModifiedBy>Govindappa, Prem Kumar - (premg)</cp:lastModifiedBy>
  <cp:revision>1</cp:revision>
  <dcterms:created xsi:type="dcterms:W3CDTF">2025-01-22T23:43:00Z</dcterms:created>
  <dcterms:modified xsi:type="dcterms:W3CDTF">2025-01-22T23:43:00Z</dcterms:modified>
</cp:coreProperties>
</file>